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2554" w:rsidRPr="0057120C" w:rsidRDefault="006B3F5F" w:rsidP="00022554">
      <w:pPr>
        <w:spacing w:line="480" w:lineRule="auto"/>
        <w:rPr>
          <w:b/>
          <w:color w:val="FF0000"/>
          <w:sz w:val="24"/>
          <w:szCs w:val="21"/>
        </w:rPr>
      </w:pPr>
      <w:bookmarkStart w:id="0" w:name="OLE_LINK19"/>
      <w:r w:rsidRPr="0057120C">
        <w:rPr>
          <w:b/>
          <w:sz w:val="24"/>
          <w:szCs w:val="21"/>
        </w:rPr>
        <w:t xml:space="preserve">S1 </w:t>
      </w:r>
      <w:r w:rsidR="00022554" w:rsidRPr="0057120C">
        <w:rPr>
          <w:b/>
          <w:sz w:val="24"/>
          <w:szCs w:val="21"/>
        </w:rPr>
        <w:t>Table Experimental design matrix of the 2</w:t>
      </w:r>
      <w:r w:rsidR="00022554" w:rsidRPr="0057120C">
        <w:rPr>
          <w:b/>
          <w:sz w:val="24"/>
          <w:szCs w:val="21"/>
          <w:vertAlign w:val="superscript"/>
        </w:rPr>
        <w:t>5−1</w:t>
      </w:r>
      <w:r w:rsidR="00022554" w:rsidRPr="0057120C">
        <w:rPr>
          <w:b/>
          <w:sz w:val="24"/>
          <w:szCs w:val="21"/>
        </w:rPr>
        <w:t xml:space="preserve"> FFD with resolution V</w:t>
      </w:r>
      <w:r w:rsidR="007116E7" w:rsidRPr="0057120C">
        <w:rPr>
          <w:b/>
          <w:sz w:val="24"/>
          <w:szCs w:val="21"/>
        </w:rPr>
        <w:t xml:space="preserve"> for </w:t>
      </w:r>
      <w:r w:rsidR="007116E7" w:rsidRPr="0057120C">
        <w:rPr>
          <w:rFonts w:eastAsia="OneGulliver-BoldA"/>
          <w:b/>
          <w:sz w:val="24"/>
          <w:szCs w:val="21"/>
        </w:rPr>
        <w:t xml:space="preserve">Cr(VI) adsorption onto </w:t>
      </w:r>
      <w:r w:rsidR="007116E7" w:rsidRPr="0057120C">
        <w:rPr>
          <w:b/>
          <w:sz w:val="24"/>
          <w:szCs w:val="21"/>
        </w:rPr>
        <w:t>EDA-GO@Fe</w:t>
      </w:r>
      <w:r w:rsidR="007116E7" w:rsidRPr="0057120C">
        <w:rPr>
          <w:b/>
          <w:sz w:val="24"/>
          <w:szCs w:val="21"/>
          <w:vertAlign w:val="subscript"/>
        </w:rPr>
        <w:t>3</w:t>
      </w:r>
      <w:r w:rsidR="007116E7" w:rsidRPr="0057120C">
        <w:rPr>
          <w:b/>
          <w:sz w:val="24"/>
          <w:szCs w:val="21"/>
        </w:rPr>
        <w:t>O</w:t>
      </w:r>
      <w:r w:rsidR="007116E7" w:rsidRPr="0057120C">
        <w:rPr>
          <w:b/>
          <w:sz w:val="24"/>
          <w:szCs w:val="21"/>
          <w:vertAlign w:val="subscript"/>
        </w:rPr>
        <w:t>4</w:t>
      </w:r>
      <w:bookmarkStart w:id="1" w:name="_GoBack"/>
      <w:bookmarkEnd w:id="1"/>
    </w:p>
    <w:tbl>
      <w:tblPr>
        <w:tblStyle w:val="aa"/>
        <w:tblW w:w="9356" w:type="dxa"/>
        <w:tblInd w:w="108" w:type="dxa"/>
        <w:tblLook w:val="04A0" w:firstRow="1" w:lastRow="0" w:firstColumn="1" w:lastColumn="0" w:noHBand="0" w:noVBand="1"/>
      </w:tblPr>
      <w:tblGrid>
        <w:gridCol w:w="1134"/>
        <w:gridCol w:w="1644"/>
        <w:gridCol w:w="1644"/>
        <w:gridCol w:w="1645"/>
        <w:gridCol w:w="1644"/>
        <w:gridCol w:w="1645"/>
      </w:tblGrid>
      <w:tr w:rsidR="00022554" w:rsidRPr="00983125" w:rsidTr="00606173">
        <w:tc>
          <w:tcPr>
            <w:tcW w:w="1134" w:type="dxa"/>
            <w:vMerge w:val="restart"/>
            <w:vAlign w:val="center"/>
          </w:tcPr>
          <w:bookmarkEnd w:id="0"/>
          <w:p w:rsidR="00022554" w:rsidRPr="00983125" w:rsidRDefault="00022554" w:rsidP="00B031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83125">
              <w:rPr>
                <w:rFonts w:ascii="Times New Roman" w:hAnsi="Times New Roman" w:cs="Times New Roman"/>
                <w:szCs w:val="21"/>
              </w:rPr>
              <w:t>Run number</w:t>
            </w:r>
          </w:p>
        </w:tc>
        <w:tc>
          <w:tcPr>
            <w:tcW w:w="8222" w:type="dxa"/>
            <w:gridSpan w:val="5"/>
            <w:vAlign w:val="center"/>
          </w:tcPr>
          <w:p w:rsidR="00022554" w:rsidRPr="00983125" w:rsidRDefault="00022554" w:rsidP="00B031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83125">
              <w:rPr>
                <w:rFonts w:ascii="Times New Roman" w:hAnsi="Times New Roman" w:cs="Times New Roman"/>
                <w:szCs w:val="21"/>
              </w:rPr>
              <w:t>Values of independent variables</w:t>
            </w:r>
            <w:r w:rsidR="00BA67A0" w:rsidRPr="00983125">
              <w:rPr>
                <w:rStyle w:val="a9"/>
                <w:rFonts w:ascii="Times New Roman" w:hAnsi="Times New Roman" w:cs="Times New Roman"/>
                <w:szCs w:val="21"/>
              </w:rPr>
              <w:sym w:font="Symbol" w:char="F02A"/>
            </w:r>
          </w:p>
        </w:tc>
      </w:tr>
      <w:tr w:rsidR="00022554" w:rsidRPr="00983125" w:rsidTr="00606173">
        <w:tc>
          <w:tcPr>
            <w:tcW w:w="1134" w:type="dxa"/>
            <w:vMerge/>
            <w:vAlign w:val="center"/>
          </w:tcPr>
          <w:p w:rsidR="00022554" w:rsidRPr="00983125" w:rsidRDefault="00022554" w:rsidP="00B031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4" w:type="dxa"/>
            <w:vAlign w:val="center"/>
          </w:tcPr>
          <w:p w:rsidR="00022554" w:rsidRPr="00983125" w:rsidRDefault="00022554" w:rsidP="00B031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8312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644" w:type="dxa"/>
            <w:vAlign w:val="center"/>
          </w:tcPr>
          <w:p w:rsidR="00022554" w:rsidRPr="00983125" w:rsidRDefault="00022554" w:rsidP="00B031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83125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645" w:type="dxa"/>
            <w:vAlign w:val="center"/>
          </w:tcPr>
          <w:p w:rsidR="00022554" w:rsidRPr="00983125" w:rsidRDefault="00022554" w:rsidP="00B031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83125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644" w:type="dxa"/>
            <w:vAlign w:val="center"/>
          </w:tcPr>
          <w:p w:rsidR="00022554" w:rsidRPr="00983125" w:rsidRDefault="00022554" w:rsidP="00B031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83125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645" w:type="dxa"/>
            <w:vAlign w:val="center"/>
          </w:tcPr>
          <w:p w:rsidR="00022554" w:rsidRPr="00983125" w:rsidRDefault="00022554" w:rsidP="00B031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83125">
              <w:rPr>
                <w:rFonts w:ascii="Times New Roman" w:hAnsi="Times New Roman" w:cs="Times New Roman"/>
                <w:szCs w:val="21"/>
              </w:rPr>
              <w:t>E</w:t>
            </w:r>
          </w:p>
        </w:tc>
      </w:tr>
      <w:tr w:rsidR="00022554" w:rsidRPr="00983125" w:rsidTr="00606173">
        <w:tc>
          <w:tcPr>
            <w:tcW w:w="1134" w:type="dxa"/>
            <w:vAlign w:val="center"/>
          </w:tcPr>
          <w:p w:rsidR="00022554" w:rsidRPr="00983125" w:rsidRDefault="00022554" w:rsidP="00022554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_Hlk397358032"/>
            <w:r w:rsidRPr="0098312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645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645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022554" w:rsidRPr="00983125" w:rsidTr="00606173">
        <w:tc>
          <w:tcPr>
            <w:tcW w:w="1134" w:type="dxa"/>
            <w:vAlign w:val="center"/>
          </w:tcPr>
          <w:p w:rsidR="00022554" w:rsidRPr="00983125" w:rsidRDefault="00022554" w:rsidP="00022554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645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645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</w:tr>
      <w:tr w:rsidR="00022554" w:rsidRPr="00983125" w:rsidTr="00606173">
        <w:tc>
          <w:tcPr>
            <w:tcW w:w="1134" w:type="dxa"/>
            <w:vAlign w:val="center"/>
          </w:tcPr>
          <w:p w:rsidR="00022554" w:rsidRPr="00983125" w:rsidRDefault="00022554" w:rsidP="00022554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80</w:t>
            </w:r>
          </w:p>
        </w:tc>
        <w:tc>
          <w:tcPr>
            <w:tcW w:w="1645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645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022554" w:rsidRPr="00983125" w:rsidTr="00606173">
        <w:tc>
          <w:tcPr>
            <w:tcW w:w="1134" w:type="dxa"/>
            <w:vAlign w:val="center"/>
          </w:tcPr>
          <w:p w:rsidR="00022554" w:rsidRPr="00983125" w:rsidRDefault="00022554" w:rsidP="00022554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80</w:t>
            </w:r>
          </w:p>
        </w:tc>
        <w:tc>
          <w:tcPr>
            <w:tcW w:w="1645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645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</w:tr>
      <w:tr w:rsidR="00022554" w:rsidRPr="00983125" w:rsidTr="00606173">
        <w:tc>
          <w:tcPr>
            <w:tcW w:w="1134" w:type="dxa"/>
            <w:vAlign w:val="center"/>
          </w:tcPr>
          <w:p w:rsidR="00022554" w:rsidRPr="00983125" w:rsidRDefault="00022554" w:rsidP="00022554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80</w:t>
            </w:r>
          </w:p>
        </w:tc>
        <w:tc>
          <w:tcPr>
            <w:tcW w:w="1645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645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022554" w:rsidRPr="00983125" w:rsidTr="00606173">
        <w:tc>
          <w:tcPr>
            <w:tcW w:w="1134" w:type="dxa"/>
            <w:vAlign w:val="center"/>
          </w:tcPr>
          <w:p w:rsidR="00022554" w:rsidRPr="00983125" w:rsidRDefault="00022554" w:rsidP="00022554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80</w:t>
            </w:r>
          </w:p>
        </w:tc>
        <w:tc>
          <w:tcPr>
            <w:tcW w:w="1645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645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</w:tr>
      <w:tr w:rsidR="00022554" w:rsidRPr="00983125" w:rsidTr="00606173">
        <w:tc>
          <w:tcPr>
            <w:tcW w:w="1134" w:type="dxa"/>
            <w:vAlign w:val="center"/>
          </w:tcPr>
          <w:p w:rsidR="00022554" w:rsidRPr="00983125" w:rsidRDefault="00022554" w:rsidP="00022554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8312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645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645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022554" w:rsidRPr="00983125" w:rsidTr="00606173">
        <w:tc>
          <w:tcPr>
            <w:tcW w:w="1134" w:type="dxa"/>
            <w:vAlign w:val="center"/>
          </w:tcPr>
          <w:p w:rsidR="00022554" w:rsidRPr="00983125" w:rsidRDefault="00022554" w:rsidP="00022554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8312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80</w:t>
            </w:r>
          </w:p>
        </w:tc>
        <w:tc>
          <w:tcPr>
            <w:tcW w:w="1645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645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022554" w:rsidRPr="00983125" w:rsidTr="00606173">
        <w:tc>
          <w:tcPr>
            <w:tcW w:w="1134" w:type="dxa"/>
            <w:vAlign w:val="center"/>
          </w:tcPr>
          <w:p w:rsidR="00022554" w:rsidRPr="00983125" w:rsidRDefault="00022554" w:rsidP="00022554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83125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645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645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022554" w:rsidRPr="00983125" w:rsidTr="00606173">
        <w:tc>
          <w:tcPr>
            <w:tcW w:w="1134" w:type="dxa"/>
            <w:vAlign w:val="center"/>
          </w:tcPr>
          <w:p w:rsidR="00022554" w:rsidRPr="00983125" w:rsidRDefault="00022554" w:rsidP="00022554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8312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645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645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</w:tr>
      <w:tr w:rsidR="00022554" w:rsidRPr="00983125" w:rsidTr="00606173">
        <w:tc>
          <w:tcPr>
            <w:tcW w:w="1134" w:type="dxa"/>
            <w:vAlign w:val="center"/>
          </w:tcPr>
          <w:p w:rsidR="00022554" w:rsidRPr="00983125" w:rsidRDefault="00022554" w:rsidP="00022554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83125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80</w:t>
            </w:r>
          </w:p>
        </w:tc>
        <w:tc>
          <w:tcPr>
            <w:tcW w:w="1645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645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022554" w:rsidRPr="00983125" w:rsidTr="00606173">
        <w:tc>
          <w:tcPr>
            <w:tcW w:w="1134" w:type="dxa"/>
            <w:vAlign w:val="center"/>
          </w:tcPr>
          <w:p w:rsidR="00022554" w:rsidRPr="00983125" w:rsidRDefault="00022554" w:rsidP="00022554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83125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80</w:t>
            </w:r>
          </w:p>
        </w:tc>
        <w:tc>
          <w:tcPr>
            <w:tcW w:w="1645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645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</w:tr>
      <w:tr w:rsidR="00022554" w:rsidRPr="00983125" w:rsidTr="00606173">
        <w:tc>
          <w:tcPr>
            <w:tcW w:w="1134" w:type="dxa"/>
            <w:vAlign w:val="center"/>
          </w:tcPr>
          <w:p w:rsidR="00022554" w:rsidRPr="00983125" w:rsidRDefault="00022554" w:rsidP="00022554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83125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80</w:t>
            </w:r>
          </w:p>
        </w:tc>
        <w:tc>
          <w:tcPr>
            <w:tcW w:w="1645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645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</w:tr>
      <w:tr w:rsidR="00022554" w:rsidRPr="00983125" w:rsidTr="00606173">
        <w:tc>
          <w:tcPr>
            <w:tcW w:w="1134" w:type="dxa"/>
            <w:vAlign w:val="center"/>
          </w:tcPr>
          <w:p w:rsidR="00022554" w:rsidRPr="00983125" w:rsidRDefault="00022554" w:rsidP="00022554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83125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645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645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022554" w:rsidRPr="00983125" w:rsidTr="00606173">
        <w:tc>
          <w:tcPr>
            <w:tcW w:w="1134" w:type="dxa"/>
            <w:vAlign w:val="center"/>
          </w:tcPr>
          <w:p w:rsidR="00022554" w:rsidRPr="00983125" w:rsidRDefault="00022554" w:rsidP="00022554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83125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645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645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</w:tr>
      <w:tr w:rsidR="00022554" w:rsidRPr="00983125" w:rsidTr="00606173">
        <w:tc>
          <w:tcPr>
            <w:tcW w:w="1134" w:type="dxa"/>
            <w:vAlign w:val="center"/>
          </w:tcPr>
          <w:p w:rsidR="00022554" w:rsidRPr="00983125" w:rsidRDefault="00022554" w:rsidP="00022554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83125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645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645" w:type="dxa"/>
            <w:shd w:val="clear" w:color="auto" w:fill="auto"/>
            <w:vAlign w:val="center"/>
          </w:tcPr>
          <w:p w:rsidR="00022554" w:rsidRPr="00983125" w:rsidRDefault="00022554" w:rsidP="00022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312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</w:tr>
    </w:tbl>
    <w:bookmarkEnd w:id="2"/>
    <w:p w:rsidR="00022554" w:rsidRPr="00983125" w:rsidRDefault="00BA67A0" w:rsidP="00022554">
      <w:pPr>
        <w:widowControl/>
        <w:jc w:val="left"/>
        <w:rPr>
          <w:szCs w:val="21"/>
        </w:rPr>
      </w:pPr>
      <w:r w:rsidRPr="00983125">
        <w:rPr>
          <w:rStyle w:val="a9"/>
          <w:szCs w:val="21"/>
        </w:rPr>
        <w:sym w:font="Symbol" w:char="F02A"/>
      </w:r>
      <w:r w:rsidRPr="00983125">
        <w:rPr>
          <w:szCs w:val="21"/>
        </w:rPr>
        <w:t xml:space="preserve"> </w:t>
      </w:r>
      <w:r w:rsidR="00022554" w:rsidRPr="00983125">
        <w:rPr>
          <w:szCs w:val="21"/>
        </w:rPr>
        <w:t xml:space="preserve">A: </w:t>
      </w:r>
      <w:r w:rsidRPr="00983125">
        <w:rPr>
          <w:szCs w:val="21"/>
        </w:rPr>
        <w:t xml:space="preserve">pH; </w:t>
      </w:r>
      <w:r w:rsidR="00022554" w:rsidRPr="00983125">
        <w:rPr>
          <w:szCs w:val="21"/>
        </w:rPr>
        <w:t>B</w:t>
      </w:r>
      <w:r w:rsidR="007E3538" w:rsidRPr="00983125">
        <w:rPr>
          <w:szCs w:val="21"/>
        </w:rPr>
        <w:t>:</w:t>
      </w:r>
      <w:r w:rsidR="00022554" w:rsidRPr="00983125">
        <w:rPr>
          <w:szCs w:val="21"/>
        </w:rPr>
        <w:t xml:space="preserve"> </w:t>
      </w:r>
      <w:r w:rsidR="00E82663" w:rsidRPr="00983125">
        <w:rPr>
          <w:szCs w:val="21"/>
        </w:rPr>
        <w:t>Cr(VI) concentration</w:t>
      </w:r>
      <w:r w:rsidR="00022554" w:rsidRPr="00983125">
        <w:rPr>
          <w:szCs w:val="21"/>
        </w:rPr>
        <w:t xml:space="preserve"> (</w:t>
      </w:r>
      <w:bookmarkStart w:id="3" w:name="_Hlk483227750"/>
      <w:bookmarkStart w:id="4" w:name="OLE_LINK73"/>
      <w:r w:rsidR="00022554" w:rsidRPr="00983125">
        <w:rPr>
          <w:szCs w:val="21"/>
        </w:rPr>
        <w:t>mg/L</w:t>
      </w:r>
      <w:bookmarkEnd w:id="3"/>
      <w:bookmarkEnd w:id="4"/>
      <w:r w:rsidR="00022554" w:rsidRPr="00983125">
        <w:rPr>
          <w:szCs w:val="21"/>
        </w:rPr>
        <w:t>)</w:t>
      </w:r>
      <w:r w:rsidRPr="00983125">
        <w:rPr>
          <w:szCs w:val="21"/>
        </w:rPr>
        <w:t xml:space="preserve">; </w:t>
      </w:r>
      <w:r w:rsidR="00022554" w:rsidRPr="00983125">
        <w:rPr>
          <w:szCs w:val="21"/>
        </w:rPr>
        <w:t xml:space="preserve">C: </w:t>
      </w:r>
      <w:bookmarkStart w:id="5" w:name="OLE_LINK94"/>
      <w:r w:rsidR="00022554" w:rsidRPr="00983125">
        <w:rPr>
          <w:szCs w:val="21"/>
        </w:rPr>
        <w:t>Temperature</w:t>
      </w:r>
      <w:bookmarkEnd w:id="5"/>
      <w:r w:rsidR="00022554" w:rsidRPr="00983125">
        <w:rPr>
          <w:szCs w:val="21"/>
        </w:rPr>
        <w:t xml:space="preserve"> (°C)</w:t>
      </w:r>
      <w:r w:rsidRPr="00983125">
        <w:rPr>
          <w:szCs w:val="21"/>
        </w:rPr>
        <w:t xml:space="preserve">; </w:t>
      </w:r>
      <w:r w:rsidR="00022554" w:rsidRPr="00983125">
        <w:rPr>
          <w:szCs w:val="21"/>
        </w:rPr>
        <w:t>D</w:t>
      </w:r>
      <w:r w:rsidRPr="00983125">
        <w:rPr>
          <w:szCs w:val="21"/>
        </w:rPr>
        <w:t>:</w:t>
      </w:r>
      <w:r w:rsidR="00022554" w:rsidRPr="00983125">
        <w:rPr>
          <w:szCs w:val="21"/>
        </w:rPr>
        <w:t xml:space="preserve"> Time (h)</w:t>
      </w:r>
      <w:r w:rsidRPr="00983125">
        <w:rPr>
          <w:szCs w:val="21"/>
        </w:rPr>
        <w:t xml:space="preserve">; </w:t>
      </w:r>
      <w:r w:rsidR="00022554" w:rsidRPr="00983125">
        <w:rPr>
          <w:szCs w:val="21"/>
        </w:rPr>
        <w:t>E</w:t>
      </w:r>
      <w:r w:rsidRPr="00983125">
        <w:rPr>
          <w:szCs w:val="21"/>
        </w:rPr>
        <w:t xml:space="preserve">: </w:t>
      </w:r>
      <w:bookmarkStart w:id="6" w:name="OLE_LINK71"/>
      <w:bookmarkStart w:id="7" w:name="OLE_LINK72"/>
      <w:r w:rsidRPr="00983125">
        <w:rPr>
          <w:color w:val="000000" w:themeColor="text1"/>
          <w:szCs w:val="21"/>
        </w:rPr>
        <w:t>Adsorbent dose</w:t>
      </w:r>
      <w:bookmarkEnd w:id="6"/>
      <w:bookmarkEnd w:id="7"/>
      <w:r w:rsidR="00022554" w:rsidRPr="00983125">
        <w:rPr>
          <w:color w:val="000000" w:themeColor="text1"/>
          <w:szCs w:val="21"/>
        </w:rPr>
        <w:t xml:space="preserve"> (</w:t>
      </w:r>
      <w:r w:rsidRPr="00983125">
        <w:rPr>
          <w:color w:val="000000" w:themeColor="text1"/>
          <w:szCs w:val="21"/>
        </w:rPr>
        <w:t>mL)</w:t>
      </w:r>
    </w:p>
    <w:p w:rsidR="00022554" w:rsidRPr="00983125" w:rsidRDefault="00022554">
      <w:pPr>
        <w:widowControl/>
        <w:jc w:val="left"/>
        <w:rPr>
          <w:szCs w:val="21"/>
        </w:rPr>
      </w:pPr>
    </w:p>
    <w:sectPr w:rsidR="00022554" w:rsidRPr="00983125" w:rsidSect="007E19F4">
      <w:footerReference w:type="default" r:id="rId6"/>
      <w:pgSz w:w="11906" w:h="16838" w:code="9"/>
      <w:pgMar w:top="1418" w:right="1418" w:bottom="1418" w:left="1418" w:header="624" w:footer="62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A6A80" w:rsidRDefault="00BA6A80" w:rsidP="000B354D">
      <w:r>
        <w:separator/>
      </w:r>
    </w:p>
  </w:endnote>
  <w:endnote w:type="continuationSeparator" w:id="0">
    <w:p w:rsidR="00BA6A80" w:rsidRDefault="00BA6A80" w:rsidP="000B35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R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OneGulliver-BoldA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91558380"/>
      <w:docPartObj>
        <w:docPartGallery w:val="Page Numbers (Bottom of Page)"/>
        <w:docPartUnique/>
      </w:docPartObj>
    </w:sdtPr>
    <w:sdtEndPr>
      <w:rPr>
        <w:sz w:val="24"/>
        <w:szCs w:val="24"/>
      </w:rPr>
    </w:sdtEndPr>
    <w:sdtContent>
      <w:p w:rsidR="001759F9" w:rsidRPr="00671671" w:rsidRDefault="00BA6A80">
        <w:pPr>
          <w:pStyle w:val="a5"/>
          <w:jc w:val="right"/>
          <w:rPr>
            <w:sz w:val="24"/>
            <w:szCs w:val="24"/>
          </w:rPr>
        </w:pPr>
      </w:p>
    </w:sdtContent>
  </w:sdt>
  <w:p w:rsidR="001759F9" w:rsidRDefault="001759F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A6A80" w:rsidRDefault="00BA6A80" w:rsidP="000B354D">
      <w:r>
        <w:separator/>
      </w:r>
    </w:p>
  </w:footnote>
  <w:footnote w:type="continuationSeparator" w:id="0">
    <w:p w:rsidR="00BA6A80" w:rsidRDefault="00BA6A80" w:rsidP="000B35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549"/>
    <w:rsid w:val="0001354C"/>
    <w:rsid w:val="00022554"/>
    <w:rsid w:val="00071D20"/>
    <w:rsid w:val="000B354D"/>
    <w:rsid w:val="000B482E"/>
    <w:rsid w:val="000E1EDC"/>
    <w:rsid w:val="000F6786"/>
    <w:rsid w:val="00147901"/>
    <w:rsid w:val="001742BA"/>
    <w:rsid w:val="001759F9"/>
    <w:rsid w:val="00186FBB"/>
    <w:rsid w:val="001B5A73"/>
    <w:rsid w:val="001D789C"/>
    <w:rsid w:val="002055A1"/>
    <w:rsid w:val="00221FF2"/>
    <w:rsid w:val="00232B92"/>
    <w:rsid w:val="00243208"/>
    <w:rsid w:val="002712D7"/>
    <w:rsid w:val="0030259E"/>
    <w:rsid w:val="003144C9"/>
    <w:rsid w:val="00327957"/>
    <w:rsid w:val="00354144"/>
    <w:rsid w:val="00376549"/>
    <w:rsid w:val="00393B9A"/>
    <w:rsid w:val="00466E20"/>
    <w:rsid w:val="004B20BF"/>
    <w:rsid w:val="004B62B1"/>
    <w:rsid w:val="004D7953"/>
    <w:rsid w:val="004E2478"/>
    <w:rsid w:val="00507F6E"/>
    <w:rsid w:val="00516DE4"/>
    <w:rsid w:val="00545BAC"/>
    <w:rsid w:val="00561EE8"/>
    <w:rsid w:val="0057120C"/>
    <w:rsid w:val="005E1145"/>
    <w:rsid w:val="005E7F8A"/>
    <w:rsid w:val="00606173"/>
    <w:rsid w:val="0061493D"/>
    <w:rsid w:val="00671671"/>
    <w:rsid w:val="006B3F5F"/>
    <w:rsid w:val="006E03A5"/>
    <w:rsid w:val="007116E7"/>
    <w:rsid w:val="00713B21"/>
    <w:rsid w:val="00731DA4"/>
    <w:rsid w:val="0075502F"/>
    <w:rsid w:val="00763009"/>
    <w:rsid w:val="007B37C6"/>
    <w:rsid w:val="007E19F4"/>
    <w:rsid w:val="007E3538"/>
    <w:rsid w:val="007F16D4"/>
    <w:rsid w:val="00844AE1"/>
    <w:rsid w:val="00886962"/>
    <w:rsid w:val="008955AD"/>
    <w:rsid w:val="008C33CB"/>
    <w:rsid w:val="008C7992"/>
    <w:rsid w:val="008D759B"/>
    <w:rsid w:val="008E7479"/>
    <w:rsid w:val="00946AC4"/>
    <w:rsid w:val="009504CC"/>
    <w:rsid w:val="00983125"/>
    <w:rsid w:val="00987B65"/>
    <w:rsid w:val="009906BA"/>
    <w:rsid w:val="009A6696"/>
    <w:rsid w:val="009B2E57"/>
    <w:rsid w:val="009B7A1C"/>
    <w:rsid w:val="00A35D6E"/>
    <w:rsid w:val="00AA6C5B"/>
    <w:rsid w:val="00AC7532"/>
    <w:rsid w:val="00AF778A"/>
    <w:rsid w:val="00B0317D"/>
    <w:rsid w:val="00B9382F"/>
    <w:rsid w:val="00BA5793"/>
    <w:rsid w:val="00BA67A0"/>
    <w:rsid w:val="00BA6A80"/>
    <w:rsid w:val="00BF7E34"/>
    <w:rsid w:val="00C72CC2"/>
    <w:rsid w:val="00D90DD9"/>
    <w:rsid w:val="00D9402C"/>
    <w:rsid w:val="00D97AE1"/>
    <w:rsid w:val="00DA0ADC"/>
    <w:rsid w:val="00DC76E4"/>
    <w:rsid w:val="00DD2342"/>
    <w:rsid w:val="00E114F2"/>
    <w:rsid w:val="00E56B3C"/>
    <w:rsid w:val="00E82663"/>
    <w:rsid w:val="00EA24DB"/>
    <w:rsid w:val="00EC0591"/>
    <w:rsid w:val="00F43325"/>
    <w:rsid w:val="00F7612C"/>
    <w:rsid w:val="00F808E0"/>
    <w:rsid w:val="00F8314D"/>
    <w:rsid w:val="00FC6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607EB6E-7AEA-4F02-9E39-6FF35D578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uiPriority="99" w:qFormat="1"/>
    <w:lsdException w:name="footer" w:uiPriority="99"/>
    <w:lsdException w:name="caption" w:semiHidden="1" w:uiPriority="35" w:unhideWhenUsed="1" w:qFormat="1"/>
    <w:lsdException w:name="footnote reference" w:uiPriority="99" w:qFormat="1"/>
    <w:lsdException w:name="Title" w:qFormat="1"/>
    <w:lsdException w:name="Subtitle" w:qFormat="1"/>
    <w:lsdException w:name="Strong" w:qFormat="1"/>
    <w:lsdException w:name="Emphasis" w:qFormat="1"/>
    <w:lsdException w:name="HTML Sample" w:semiHidden="1" w:unhideWhenUsed="1"/>
    <w:lsdException w:name="HTML Variable" w:semiHidden="1" w:unhideWhenUsed="1"/>
    <w:lsdException w:name="Normal Table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B35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B354D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rsid w:val="000B35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354D"/>
    <w:rPr>
      <w:kern w:val="2"/>
      <w:sz w:val="18"/>
      <w:szCs w:val="18"/>
    </w:rPr>
  </w:style>
  <w:style w:type="character" w:customStyle="1" w:styleId="fontstyle01">
    <w:name w:val="fontstyle01"/>
    <w:basedOn w:val="a0"/>
    <w:rsid w:val="00DA0ADC"/>
    <w:rPr>
      <w:rFonts w:ascii="AdvGulliv-R" w:hAnsi="AdvGulliv-R" w:hint="default"/>
      <w:b w:val="0"/>
      <w:bCs w:val="0"/>
      <w:i w:val="0"/>
      <w:iCs w:val="0"/>
      <w:color w:val="000000"/>
      <w:sz w:val="14"/>
      <w:szCs w:val="14"/>
    </w:rPr>
  </w:style>
  <w:style w:type="paragraph" w:styleId="a7">
    <w:name w:val="footnote text"/>
    <w:basedOn w:val="a"/>
    <w:link w:val="a8"/>
    <w:uiPriority w:val="99"/>
    <w:unhideWhenUsed/>
    <w:qFormat/>
    <w:rsid w:val="008C7992"/>
    <w:pPr>
      <w:snapToGrid w:val="0"/>
      <w:jc w:val="left"/>
    </w:pPr>
    <w:rPr>
      <w:rFonts w:ascii="Calibri" w:hAnsi="Calibri" w:cs="Calibri"/>
      <w:sz w:val="18"/>
      <w:szCs w:val="18"/>
    </w:rPr>
  </w:style>
  <w:style w:type="character" w:customStyle="1" w:styleId="a8">
    <w:name w:val="脚注文本 字符"/>
    <w:basedOn w:val="a0"/>
    <w:link w:val="a7"/>
    <w:uiPriority w:val="99"/>
    <w:qFormat/>
    <w:rsid w:val="008C7992"/>
    <w:rPr>
      <w:rFonts w:ascii="Calibri" w:hAnsi="Calibri" w:cs="Calibri"/>
      <w:kern w:val="2"/>
      <w:sz w:val="18"/>
      <w:szCs w:val="18"/>
    </w:rPr>
  </w:style>
  <w:style w:type="character" w:styleId="a9">
    <w:name w:val="footnote reference"/>
    <w:basedOn w:val="a0"/>
    <w:uiPriority w:val="99"/>
    <w:unhideWhenUsed/>
    <w:qFormat/>
    <w:rsid w:val="008C7992"/>
    <w:rPr>
      <w:vertAlign w:val="superscript"/>
    </w:rPr>
  </w:style>
  <w:style w:type="character" w:customStyle="1" w:styleId="shorttext">
    <w:name w:val="short_text"/>
    <w:basedOn w:val="a0"/>
    <w:rsid w:val="008C7992"/>
  </w:style>
  <w:style w:type="paragraph" w:customStyle="1" w:styleId="BGKeywords">
    <w:name w:val="BG_Keywords"/>
    <w:basedOn w:val="a"/>
    <w:qFormat/>
    <w:rsid w:val="008C7992"/>
    <w:pPr>
      <w:widowControl/>
      <w:spacing w:after="200" w:line="480" w:lineRule="auto"/>
    </w:pPr>
    <w:rPr>
      <w:rFonts w:ascii="Times" w:eastAsiaTheme="minorEastAsia" w:hAnsi="Times"/>
      <w:kern w:val="0"/>
      <w:sz w:val="24"/>
      <w:szCs w:val="20"/>
      <w:lang w:eastAsia="en-US"/>
    </w:rPr>
  </w:style>
  <w:style w:type="table" w:styleId="aa">
    <w:name w:val="Table Grid"/>
    <w:basedOn w:val="a1"/>
    <w:uiPriority w:val="59"/>
    <w:rsid w:val="00022554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caption"/>
    <w:basedOn w:val="a"/>
    <w:next w:val="a"/>
    <w:uiPriority w:val="35"/>
    <w:unhideWhenUsed/>
    <w:qFormat/>
    <w:rsid w:val="0032795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856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j hu</dc:creator>
  <cp:keywords/>
  <dc:description/>
  <cp:lastModifiedBy>胡新将</cp:lastModifiedBy>
  <cp:revision>24</cp:revision>
  <dcterms:created xsi:type="dcterms:W3CDTF">2017-03-11T06:20:00Z</dcterms:created>
  <dcterms:modified xsi:type="dcterms:W3CDTF">2017-08-10T10:35:00Z</dcterms:modified>
</cp:coreProperties>
</file>